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D6BD0" w14:textId="716DA4AB" w:rsidR="00D015EE" w:rsidRPr="001D5FCD" w:rsidRDefault="00D015EE" w:rsidP="00D015EE">
      <w:pPr>
        <w:spacing w:line="480" w:lineRule="auto"/>
        <w:jc w:val="center"/>
        <w:rPr>
          <w:b/>
          <w:szCs w:val="24"/>
          <w:lang w:val="en-GB"/>
        </w:rPr>
      </w:pPr>
      <w:r w:rsidRPr="001D5FCD">
        <w:rPr>
          <w:b/>
          <w:szCs w:val="24"/>
          <w:lang w:val="en-GB"/>
        </w:rPr>
        <w:t>Supplementary Material</w:t>
      </w:r>
    </w:p>
    <w:p w14:paraId="09ED350C" w14:textId="765272D6" w:rsidR="003D395C" w:rsidRPr="007E0C23" w:rsidRDefault="003D395C" w:rsidP="003D395C">
      <w:pPr>
        <w:spacing w:line="360" w:lineRule="auto"/>
        <w:rPr>
          <w:rFonts w:cs="Times New Roman"/>
          <w:sz w:val="21"/>
          <w:szCs w:val="20"/>
          <w:shd w:val="clear" w:color="auto" w:fill="FFFFFF"/>
        </w:rPr>
      </w:pPr>
      <w:r w:rsidRPr="007E0C23">
        <w:rPr>
          <w:rFonts w:cs="Times New Roman"/>
          <w:color w:val="000000"/>
          <w:sz w:val="21"/>
          <w:szCs w:val="20"/>
          <w:shd w:val="clear" w:color="auto" w:fill="FFFFFF"/>
        </w:rPr>
        <w:t>All the pediatric patients with ALL included in this study were treated with The Chinese Children's Leukemia Group (CCLG)-acute lymphoblastic leukemia (ALL) 08</w:t>
      </w:r>
      <w:r w:rsidRPr="007E0C23">
        <w:rPr>
          <w:rFonts w:cs="Times New Roman" w:hint="eastAsia"/>
          <w:color w:val="000000"/>
          <w:sz w:val="21"/>
          <w:szCs w:val="20"/>
          <w:shd w:val="clear" w:color="auto" w:fill="FFFFFF"/>
        </w:rPr>
        <w:t xml:space="preserve"> </w:t>
      </w:r>
      <w:r w:rsidRPr="007E0C23">
        <w:rPr>
          <w:rFonts w:cs="Times New Roman"/>
          <w:color w:val="000000"/>
          <w:sz w:val="21"/>
          <w:szCs w:val="20"/>
          <w:shd w:val="clear" w:color="auto" w:fill="FFFFFF"/>
        </w:rPr>
        <w:t xml:space="preserve">regimen for chemotherapy </w:t>
      </w:r>
      <w:r w:rsidRPr="007E0C23">
        <w:rPr>
          <w:rFonts w:cs="Times New Roman" w:hint="eastAsia"/>
          <w:color w:val="000000"/>
          <w:sz w:val="21"/>
          <w:szCs w:val="20"/>
          <w:shd w:val="clear" w:color="auto" w:fill="FFFFFF"/>
        </w:rPr>
        <w:t>[</w:t>
      </w:r>
      <w:r w:rsidRPr="007E0C23">
        <w:rPr>
          <w:rFonts w:cs="Times New Roman"/>
          <w:color w:val="000000"/>
          <w:sz w:val="21"/>
          <w:szCs w:val="20"/>
          <w:shd w:val="clear" w:color="auto" w:fill="FFFFFF"/>
        </w:rPr>
        <w:t>1]. According to the risk set by CCLG-ALL 2008 regimen, they were divided into groups and treated. Among the 39 pediatric patients in the group, 24 were at low risk, 10 at medium risk and 5 at high risk.</w:t>
      </w:r>
      <w:r w:rsidRPr="007E0C23">
        <w:rPr>
          <w:rFonts w:cs="Times New Roman" w:hint="eastAsia"/>
          <w:color w:val="000000"/>
          <w:sz w:val="21"/>
          <w:szCs w:val="20"/>
          <w:shd w:val="clear" w:color="auto" w:fill="FFFFFF"/>
        </w:rPr>
        <w:t xml:space="preserve"> </w:t>
      </w:r>
      <w:bookmarkStart w:id="0" w:name="_Hlk60075873"/>
      <w:r w:rsidRPr="007E0C23">
        <w:rPr>
          <w:rFonts w:cs="Times New Roman" w:hint="eastAsia"/>
          <w:color w:val="000000"/>
          <w:sz w:val="21"/>
          <w:szCs w:val="20"/>
          <w:shd w:val="clear" w:color="auto" w:fill="FFFFFF"/>
        </w:rPr>
        <w:t xml:space="preserve">The </w:t>
      </w:r>
      <w:r w:rsidRPr="007E0C23">
        <w:rPr>
          <w:rFonts w:cs="Times New Roman"/>
          <w:color w:val="000000"/>
          <w:sz w:val="21"/>
          <w:szCs w:val="20"/>
          <w:shd w:val="clear" w:color="auto" w:fill="FFFFFF"/>
        </w:rPr>
        <w:t>detailed treatment regimen</w:t>
      </w:r>
      <w:r w:rsidR="004D158A" w:rsidRPr="007E0C23">
        <w:rPr>
          <w:rFonts w:cs="Times New Roman" w:hint="eastAsia"/>
          <w:color w:val="000000"/>
          <w:sz w:val="21"/>
          <w:szCs w:val="20"/>
          <w:shd w:val="clear" w:color="auto" w:fill="FFFFFF"/>
        </w:rPr>
        <w:t>s</w:t>
      </w:r>
      <w:r w:rsidRPr="007E0C23">
        <w:rPr>
          <w:rFonts w:cs="Times New Roman"/>
          <w:sz w:val="21"/>
          <w:szCs w:val="20"/>
          <w:shd w:val="clear" w:color="auto" w:fill="FFFFFF"/>
        </w:rPr>
        <w:t xml:space="preserve"> of the included acute lymphoblastic leukemia patients</w:t>
      </w:r>
      <w:bookmarkEnd w:id="0"/>
      <w:r w:rsidRPr="007E0C23">
        <w:rPr>
          <w:rFonts w:cs="Times New Roman"/>
          <w:sz w:val="21"/>
          <w:szCs w:val="20"/>
          <w:shd w:val="clear" w:color="auto" w:fill="FFFFFF"/>
        </w:rPr>
        <w:t xml:space="preserve"> </w:t>
      </w:r>
      <w:r w:rsidR="004D158A" w:rsidRPr="007E0C23">
        <w:rPr>
          <w:rFonts w:cs="Times New Roman"/>
          <w:sz w:val="21"/>
          <w:szCs w:val="20"/>
          <w:shd w:val="clear" w:color="auto" w:fill="FFFFFF"/>
        </w:rPr>
        <w:t>are</w:t>
      </w:r>
      <w:r w:rsidRPr="007E0C23">
        <w:rPr>
          <w:rFonts w:cs="Times New Roman"/>
          <w:sz w:val="21"/>
          <w:szCs w:val="20"/>
          <w:shd w:val="clear" w:color="auto" w:fill="FFFFFF"/>
        </w:rPr>
        <w:t xml:space="preserve"> listed below. </w:t>
      </w:r>
    </w:p>
    <w:p w14:paraId="166AB403" w14:textId="77777777" w:rsidR="003D395C" w:rsidRPr="007E0C23" w:rsidRDefault="003D395C" w:rsidP="003D395C">
      <w:pPr>
        <w:spacing w:line="360" w:lineRule="auto"/>
        <w:rPr>
          <w:rFonts w:cs="Times New Roman"/>
          <w:sz w:val="21"/>
          <w:szCs w:val="20"/>
          <w:shd w:val="clear" w:color="auto" w:fill="FFFFFF"/>
        </w:rPr>
      </w:pPr>
    </w:p>
    <w:p w14:paraId="5C3EC160" w14:textId="20FB1F58" w:rsidR="00777517" w:rsidRPr="007E0C23" w:rsidRDefault="00777517" w:rsidP="008B1D16">
      <w:pPr>
        <w:spacing w:line="360" w:lineRule="auto"/>
        <w:rPr>
          <w:rFonts w:cs="Times New Roman"/>
          <w:sz w:val="21"/>
          <w:szCs w:val="20"/>
          <w:shd w:val="clear" w:color="auto" w:fill="FFFFFF"/>
        </w:rPr>
      </w:pPr>
      <w:r w:rsidRPr="007E0C23">
        <w:rPr>
          <w:rFonts w:cs="Times New Roman" w:hint="eastAsia"/>
          <w:sz w:val="21"/>
          <w:szCs w:val="20"/>
          <w:shd w:val="clear" w:color="auto" w:fill="FFFFFF"/>
        </w:rPr>
        <w:t>Table S1 T</w:t>
      </w:r>
      <w:r w:rsidRPr="007E0C23">
        <w:rPr>
          <w:rFonts w:cs="Times New Roman"/>
          <w:sz w:val="21"/>
          <w:szCs w:val="20"/>
          <w:shd w:val="clear" w:color="auto" w:fill="FFFFFF"/>
        </w:rPr>
        <w:t>reatment regimen of the included acute lymphoblastic leukemia patient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052"/>
        <w:gridCol w:w="1169"/>
        <w:gridCol w:w="1056"/>
        <w:gridCol w:w="1488"/>
        <w:gridCol w:w="979"/>
        <w:gridCol w:w="2112"/>
        <w:gridCol w:w="928"/>
      </w:tblGrid>
      <w:tr w:rsidR="00C36357" w:rsidRPr="007E0C23" w14:paraId="0D7654CA" w14:textId="0494E201" w:rsidTr="001D5FCD">
        <w:tc>
          <w:tcPr>
            <w:tcW w:w="1052" w:type="dxa"/>
          </w:tcPr>
          <w:p w14:paraId="10164317" w14:textId="1CFEFA9A" w:rsidR="00C36357" w:rsidRPr="007E0C23" w:rsidRDefault="00C36357" w:rsidP="008B1D16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 xml:space="preserve">Patients </w:t>
            </w:r>
          </w:p>
        </w:tc>
        <w:tc>
          <w:tcPr>
            <w:tcW w:w="1169" w:type="dxa"/>
          </w:tcPr>
          <w:p w14:paraId="41188287" w14:textId="37429B4B" w:rsidR="00C36357" w:rsidRPr="007E0C23" w:rsidRDefault="00C36357" w:rsidP="008B1D16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duced remission therapy</w:t>
            </w:r>
          </w:p>
        </w:tc>
        <w:tc>
          <w:tcPr>
            <w:tcW w:w="1056" w:type="dxa"/>
          </w:tcPr>
          <w:p w14:paraId="64543F38" w14:textId="281BF360" w:rsidR="00C36357" w:rsidRPr="007E0C23" w:rsidRDefault="00C36357" w:rsidP="008B1D16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Early intensive therapy</w:t>
            </w:r>
          </w:p>
        </w:tc>
        <w:tc>
          <w:tcPr>
            <w:tcW w:w="1488" w:type="dxa"/>
          </w:tcPr>
          <w:p w14:paraId="0F0A40CE" w14:textId="098B8BAC" w:rsidR="00C36357" w:rsidRPr="007E0C23" w:rsidRDefault="00C36357" w:rsidP="008B1D16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onsolidating therapy</w:t>
            </w:r>
          </w:p>
        </w:tc>
        <w:tc>
          <w:tcPr>
            <w:tcW w:w="979" w:type="dxa"/>
          </w:tcPr>
          <w:p w14:paraId="1764E32C" w14:textId="3A84049A" w:rsidR="00C36357" w:rsidRPr="007E0C23" w:rsidRDefault="00C36357" w:rsidP="008B1D16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Delayed intensive therapy</w:t>
            </w:r>
          </w:p>
        </w:tc>
        <w:tc>
          <w:tcPr>
            <w:tcW w:w="2112" w:type="dxa"/>
          </w:tcPr>
          <w:p w14:paraId="146BDBA4" w14:textId="50817E88" w:rsidR="00C36357" w:rsidRPr="007E0C23" w:rsidRDefault="00C36357" w:rsidP="008B1D16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aintenance therapy</w:t>
            </w:r>
          </w:p>
        </w:tc>
        <w:tc>
          <w:tcPr>
            <w:tcW w:w="928" w:type="dxa"/>
          </w:tcPr>
          <w:p w14:paraId="5EAEEC1F" w14:textId="27FE2A14" w:rsidR="00C36357" w:rsidRPr="007E0C23" w:rsidRDefault="00C36357" w:rsidP="008B1D16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Risk</w:t>
            </w:r>
          </w:p>
        </w:tc>
      </w:tr>
      <w:tr w:rsidR="00C36357" w:rsidRPr="007E0C23" w14:paraId="57256FFB" w14:textId="77A53E18" w:rsidTr="001D5FCD">
        <w:tc>
          <w:tcPr>
            <w:tcW w:w="1052" w:type="dxa"/>
          </w:tcPr>
          <w:p w14:paraId="0F9F7C0A" w14:textId="758B9338" w:rsidR="00C36357" w:rsidRPr="007E0C23" w:rsidRDefault="00C36357" w:rsidP="00C3635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</w:t>
            </w:r>
          </w:p>
        </w:tc>
        <w:tc>
          <w:tcPr>
            <w:tcW w:w="1169" w:type="dxa"/>
          </w:tcPr>
          <w:p w14:paraId="74663703" w14:textId="0108B28B" w:rsidR="00C36357" w:rsidRPr="007E0C23" w:rsidRDefault="00C36357" w:rsidP="00C3635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105974D0" w14:textId="65D34BCD" w:rsidR="00C36357" w:rsidRPr="007E0C23" w:rsidRDefault="00C36357" w:rsidP="00C3635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52E319D1" w14:textId="598CE856" w:rsidR="00C36357" w:rsidRPr="007E0C23" w:rsidRDefault="00C36357" w:rsidP="00C3635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6D6240FD" w14:textId="2A28103A" w:rsidR="00C36357" w:rsidRPr="007E0C23" w:rsidRDefault="00C36357" w:rsidP="00C3635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4B640F0E" w14:textId="77777777" w:rsidR="00C36357" w:rsidRPr="007E0C23" w:rsidRDefault="00C36357" w:rsidP="00C3635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6D64107C" w14:textId="58A27A14" w:rsidR="00C36357" w:rsidRPr="007E0C23" w:rsidRDefault="00C36357" w:rsidP="00C3635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194C20F2" w14:textId="161C36FC" w:rsidR="00C36357" w:rsidRPr="007E0C23" w:rsidRDefault="00EC7868" w:rsidP="00C3635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C7868" w:rsidRPr="007E0C23" w14:paraId="4E9C09E0" w14:textId="1898B211" w:rsidTr="001D5FCD">
        <w:tc>
          <w:tcPr>
            <w:tcW w:w="1052" w:type="dxa"/>
          </w:tcPr>
          <w:p w14:paraId="5245DA95" w14:textId="1193FA92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</w:t>
            </w:r>
          </w:p>
        </w:tc>
        <w:tc>
          <w:tcPr>
            <w:tcW w:w="1169" w:type="dxa"/>
          </w:tcPr>
          <w:p w14:paraId="5CDF5D45" w14:textId="543294E3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000A036D" w14:textId="3386AE25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1B321A88" w14:textId="50D38793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6C309425" w14:textId="5E04ECD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7DFED728" w14:textId="7777777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1EB03486" w14:textId="34911EAE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34F3FAF6" w14:textId="3E52CA82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C7868" w:rsidRPr="007E0C23" w14:paraId="3CADC3FE" w14:textId="0EEF7F78" w:rsidTr="001D5FCD">
        <w:tc>
          <w:tcPr>
            <w:tcW w:w="1052" w:type="dxa"/>
          </w:tcPr>
          <w:p w14:paraId="5333B250" w14:textId="57A146BD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</w:t>
            </w:r>
          </w:p>
        </w:tc>
        <w:tc>
          <w:tcPr>
            <w:tcW w:w="1169" w:type="dxa"/>
          </w:tcPr>
          <w:p w14:paraId="014C7C09" w14:textId="092FBA24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6E3F17FE" w14:textId="0704B38D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05886A5B" w14:textId="5A68CBBD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5D64E678" w14:textId="015CEF40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655318B4" w14:textId="7777777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02EA7964" w14:textId="3FE7A2E9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14F9D8BE" w14:textId="34618AB4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C7868" w:rsidRPr="007E0C23" w14:paraId="249E8321" w14:textId="4FFCA2B3" w:rsidTr="001D5FCD">
        <w:tc>
          <w:tcPr>
            <w:tcW w:w="1052" w:type="dxa"/>
          </w:tcPr>
          <w:p w14:paraId="7144C741" w14:textId="46F8BE4B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4</w:t>
            </w:r>
          </w:p>
        </w:tc>
        <w:tc>
          <w:tcPr>
            <w:tcW w:w="1169" w:type="dxa"/>
          </w:tcPr>
          <w:p w14:paraId="769CFC99" w14:textId="1D12EEDD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7F9380AD" w14:textId="7A625518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58BC59DE" w14:textId="29677E7E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4CD07E94" w14:textId="026C7C85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16F1BE81" w14:textId="7777777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7594C0F0" w14:textId="53261994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29FA9747" w14:textId="77B034E1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C7868" w:rsidRPr="007E0C23" w14:paraId="36BB2714" w14:textId="0D8A4800" w:rsidTr="001D5FCD">
        <w:tc>
          <w:tcPr>
            <w:tcW w:w="1052" w:type="dxa"/>
          </w:tcPr>
          <w:p w14:paraId="7019453A" w14:textId="39CE3AB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5</w:t>
            </w:r>
          </w:p>
        </w:tc>
        <w:tc>
          <w:tcPr>
            <w:tcW w:w="1169" w:type="dxa"/>
          </w:tcPr>
          <w:p w14:paraId="1481C3C6" w14:textId="3DE98E14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51404697" w14:textId="43FC764C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29E0E985" w14:textId="47532411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346B64EA" w14:textId="5B9B6D93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74C79297" w14:textId="7777777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170B376F" w14:textId="274FA42B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0CF8ED3D" w14:textId="3559BC18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C7868" w:rsidRPr="007E0C23" w14:paraId="43E4A13C" w14:textId="44B1EA58" w:rsidTr="001D5FCD">
        <w:tc>
          <w:tcPr>
            <w:tcW w:w="1052" w:type="dxa"/>
          </w:tcPr>
          <w:p w14:paraId="44D6F9C4" w14:textId="7DF68A05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6</w:t>
            </w:r>
          </w:p>
        </w:tc>
        <w:tc>
          <w:tcPr>
            <w:tcW w:w="1169" w:type="dxa"/>
          </w:tcPr>
          <w:p w14:paraId="0638A355" w14:textId="4E91C095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45DEA029" w14:textId="4895E221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08B32C26" w14:textId="3910E933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5CB16CD1" w14:textId="58CF21DE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1D532169" w14:textId="7777777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1DA884EA" w14:textId="193571DE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7877F9BF" w14:textId="325E1862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C7868" w:rsidRPr="007E0C23" w14:paraId="2A9B259E" w14:textId="2DB5150A" w:rsidTr="001D5FCD">
        <w:tc>
          <w:tcPr>
            <w:tcW w:w="1052" w:type="dxa"/>
          </w:tcPr>
          <w:p w14:paraId="350A414E" w14:textId="0E7FFC86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7</w:t>
            </w:r>
          </w:p>
        </w:tc>
        <w:tc>
          <w:tcPr>
            <w:tcW w:w="1169" w:type="dxa"/>
          </w:tcPr>
          <w:p w14:paraId="65782440" w14:textId="5EDA2D0F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4D13A010" w14:textId="72FF80E5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04F06679" w14:textId="4F00D956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1597EF93" w14:textId="6E9E93BA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54963E74" w14:textId="7777777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00CE960D" w14:textId="22E6D9F5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16F4F5D4" w14:textId="0D446279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C7868" w:rsidRPr="007E0C23" w14:paraId="1B8D8C1E" w14:textId="4E878DA6" w:rsidTr="001D5FCD">
        <w:tc>
          <w:tcPr>
            <w:tcW w:w="1052" w:type="dxa"/>
          </w:tcPr>
          <w:p w14:paraId="48E06125" w14:textId="0F5C28CA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8</w:t>
            </w:r>
          </w:p>
        </w:tc>
        <w:tc>
          <w:tcPr>
            <w:tcW w:w="1169" w:type="dxa"/>
          </w:tcPr>
          <w:p w14:paraId="62FB9803" w14:textId="138286F7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6903A78B" w14:textId="11805E64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4C3F7462" w14:textId="04B1DFB3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3960BB3A" w14:textId="36DF8070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374F1B2F" w14:textId="7777777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4EFB81ED" w14:textId="70D2B363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4151E5A8" w14:textId="5E38CA95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C7868" w:rsidRPr="007E0C23" w14:paraId="321A289D" w14:textId="7DE43B63" w:rsidTr="001D5FCD">
        <w:tc>
          <w:tcPr>
            <w:tcW w:w="1052" w:type="dxa"/>
          </w:tcPr>
          <w:p w14:paraId="70C2DE34" w14:textId="4D23D695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9</w:t>
            </w:r>
          </w:p>
        </w:tc>
        <w:tc>
          <w:tcPr>
            <w:tcW w:w="1169" w:type="dxa"/>
          </w:tcPr>
          <w:p w14:paraId="7ED36E8B" w14:textId="43C0AC71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 xml:space="preserve">VDLD </w:t>
            </w:r>
            <w:r w:rsidRPr="007E0C23">
              <w:rPr>
                <w:rFonts w:cs="Times New Roman"/>
                <w:sz w:val="21"/>
                <w:szCs w:val="21"/>
              </w:rPr>
              <w:lastRenderedPageBreak/>
              <w:t>(DNR×2)</w:t>
            </w:r>
          </w:p>
        </w:tc>
        <w:tc>
          <w:tcPr>
            <w:tcW w:w="1056" w:type="dxa"/>
          </w:tcPr>
          <w:p w14:paraId="1044BBDE" w14:textId="51A43D9F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lastRenderedPageBreak/>
              <w:t>CAM</w:t>
            </w:r>
          </w:p>
        </w:tc>
        <w:tc>
          <w:tcPr>
            <w:tcW w:w="1488" w:type="dxa"/>
          </w:tcPr>
          <w:p w14:paraId="37E7E062" w14:textId="24DCDD0C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 xml:space="preserve">HD-MTX </w:t>
            </w:r>
            <w:r w:rsidRPr="007E0C23">
              <w:rPr>
                <w:rFonts w:cs="Times New Roman"/>
                <w:sz w:val="21"/>
                <w:szCs w:val="21"/>
              </w:rPr>
              <w:lastRenderedPageBreak/>
              <w:t>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5597D3EF" w14:textId="4818D87F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lastRenderedPageBreak/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lastRenderedPageBreak/>
              <w:t>CAM</w:t>
            </w:r>
          </w:p>
        </w:tc>
        <w:tc>
          <w:tcPr>
            <w:tcW w:w="2112" w:type="dxa"/>
          </w:tcPr>
          <w:p w14:paraId="7C365062" w14:textId="7777777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lastRenderedPageBreak/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3CAA6AD7" w14:textId="4AB6AE0C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lastRenderedPageBreak/>
              <w:t>intrathecal injection</w:t>
            </w:r>
          </w:p>
        </w:tc>
        <w:tc>
          <w:tcPr>
            <w:tcW w:w="928" w:type="dxa"/>
          </w:tcPr>
          <w:p w14:paraId="37C7519B" w14:textId="5D3FD24E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lastRenderedPageBreak/>
              <w:t>Low</w:t>
            </w:r>
          </w:p>
        </w:tc>
      </w:tr>
      <w:tr w:rsidR="00EC7868" w:rsidRPr="007E0C23" w14:paraId="68279934" w14:textId="74927EE6" w:rsidTr="001D5FCD">
        <w:tc>
          <w:tcPr>
            <w:tcW w:w="1052" w:type="dxa"/>
          </w:tcPr>
          <w:p w14:paraId="19B0F050" w14:textId="2616B1A0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lastRenderedPageBreak/>
              <w:t>ALL_10</w:t>
            </w:r>
          </w:p>
        </w:tc>
        <w:tc>
          <w:tcPr>
            <w:tcW w:w="1169" w:type="dxa"/>
          </w:tcPr>
          <w:p w14:paraId="33FFF96A" w14:textId="7473F344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7E1034DD" w14:textId="1F487E5A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4EC90EED" w14:textId="3B2405E8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124E71B1" w14:textId="70036C7F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4E662E76" w14:textId="77777777" w:rsidR="00EC7868" w:rsidRPr="007E0C23" w:rsidRDefault="00EC7868" w:rsidP="00EC7868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666C53BD" w14:textId="4111351E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331B245B" w14:textId="4C2F87FB" w:rsidR="00EC7868" w:rsidRPr="007E0C23" w:rsidRDefault="00EC7868" w:rsidP="00EC7868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49B0841B" w14:textId="334E98FE" w:rsidTr="001D5FCD">
        <w:tc>
          <w:tcPr>
            <w:tcW w:w="1052" w:type="dxa"/>
          </w:tcPr>
          <w:p w14:paraId="6B165D85" w14:textId="15BE8BA0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1</w:t>
            </w:r>
          </w:p>
        </w:tc>
        <w:tc>
          <w:tcPr>
            <w:tcW w:w="1169" w:type="dxa"/>
          </w:tcPr>
          <w:p w14:paraId="540E9700" w14:textId="43A38DA6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4EC3B331" w14:textId="747DE6B4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44BE309F" w14:textId="1D087995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4F5C2B16" w14:textId="692D1C13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029AE1AB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1DEDD757" w14:textId="0AD00BA8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69500B42" w14:textId="6A5BD7CA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3379257A" w14:textId="3ECCCBA7" w:rsidTr="001D5FCD">
        <w:tc>
          <w:tcPr>
            <w:tcW w:w="1052" w:type="dxa"/>
          </w:tcPr>
          <w:p w14:paraId="490215B7" w14:textId="5FB1E6D8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2</w:t>
            </w:r>
          </w:p>
        </w:tc>
        <w:tc>
          <w:tcPr>
            <w:tcW w:w="1169" w:type="dxa"/>
          </w:tcPr>
          <w:p w14:paraId="7007FA80" w14:textId="60725436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7D21E55A" w14:textId="1D15857E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18689A6B" w14:textId="5DAEFF80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7FF8C3EC" w14:textId="1D8CAB5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3895FA47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058138C3" w14:textId="6CAF4F2E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51AD95FE" w14:textId="1C7D8C4D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6BB9147B" w14:textId="0B600054" w:rsidTr="001D5FCD">
        <w:tc>
          <w:tcPr>
            <w:tcW w:w="1052" w:type="dxa"/>
          </w:tcPr>
          <w:p w14:paraId="59542589" w14:textId="48A44495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3</w:t>
            </w:r>
          </w:p>
        </w:tc>
        <w:tc>
          <w:tcPr>
            <w:tcW w:w="1169" w:type="dxa"/>
          </w:tcPr>
          <w:p w14:paraId="0C30EF3C" w14:textId="177C31BA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4C568AF1" w14:textId="128C788D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2F1D1798" w14:textId="31F973BE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0A1EE61B" w14:textId="49DA148B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4E52EE23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5E6E6303" w14:textId="5E86A628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7CF93BD4" w14:textId="6EA12685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04E2DDC7" w14:textId="00791F64" w:rsidTr="001D5FCD">
        <w:tc>
          <w:tcPr>
            <w:tcW w:w="1052" w:type="dxa"/>
          </w:tcPr>
          <w:p w14:paraId="3BE99CDE" w14:textId="38B57135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4</w:t>
            </w:r>
          </w:p>
        </w:tc>
        <w:tc>
          <w:tcPr>
            <w:tcW w:w="1169" w:type="dxa"/>
          </w:tcPr>
          <w:p w14:paraId="0C33D1C3" w14:textId="374F9BED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3B02CE01" w14:textId="041DA440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75A5BD9F" w14:textId="0032D3DE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726884FB" w14:textId="38F689FF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6518C4C4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2EC273B7" w14:textId="02418639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41B5FE0B" w14:textId="26C6E53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0489D4FC" w14:textId="7DDFC71B" w:rsidTr="001D5FCD">
        <w:tc>
          <w:tcPr>
            <w:tcW w:w="1052" w:type="dxa"/>
          </w:tcPr>
          <w:p w14:paraId="6F6834B3" w14:textId="534F2F1F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5</w:t>
            </w:r>
          </w:p>
        </w:tc>
        <w:tc>
          <w:tcPr>
            <w:tcW w:w="1169" w:type="dxa"/>
          </w:tcPr>
          <w:p w14:paraId="0BBA9D9C" w14:textId="375444C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113D106A" w14:textId="36DF4FF3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6EAB6276" w14:textId="300AE5F6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3FED2C4C" w14:textId="2D24C930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77470077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08C93AF3" w14:textId="79E9C0C0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0CE65DAF" w14:textId="179478C5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5E175AF7" w14:textId="7CA4B440" w:rsidTr="001D5FCD">
        <w:tc>
          <w:tcPr>
            <w:tcW w:w="1052" w:type="dxa"/>
          </w:tcPr>
          <w:p w14:paraId="6740A6DD" w14:textId="790AE24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6</w:t>
            </w:r>
          </w:p>
        </w:tc>
        <w:tc>
          <w:tcPr>
            <w:tcW w:w="1169" w:type="dxa"/>
          </w:tcPr>
          <w:p w14:paraId="364E5A35" w14:textId="35E9CA26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76E768A2" w14:textId="64FCF090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26A616B3" w14:textId="56A5BF92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4CC190A4" w14:textId="2FB31629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0465FFBC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38D6C596" w14:textId="581084CB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55A3E57F" w14:textId="0CC3541D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3404651D" w14:textId="77777777" w:rsidTr="001D5FCD">
        <w:tc>
          <w:tcPr>
            <w:tcW w:w="1052" w:type="dxa"/>
          </w:tcPr>
          <w:p w14:paraId="6445125F" w14:textId="251E9449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7</w:t>
            </w:r>
          </w:p>
        </w:tc>
        <w:tc>
          <w:tcPr>
            <w:tcW w:w="1169" w:type="dxa"/>
          </w:tcPr>
          <w:p w14:paraId="48DEB9AD" w14:textId="3C7E9362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238602A8" w14:textId="5EE8EEF1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6720B494" w14:textId="29237350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6CBC91E4" w14:textId="500B7CC8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63BEF1C0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1935C8E6" w14:textId="2F4D3E93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3F68D6C7" w14:textId="41664F7D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43ED34A9" w14:textId="77777777" w:rsidTr="001D5FCD">
        <w:tc>
          <w:tcPr>
            <w:tcW w:w="1052" w:type="dxa"/>
          </w:tcPr>
          <w:p w14:paraId="173EB646" w14:textId="266E8774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8</w:t>
            </w:r>
          </w:p>
        </w:tc>
        <w:tc>
          <w:tcPr>
            <w:tcW w:w="1169" w:type="dxa"/>
          </w:tcPr>
          <w:p w14:paraId="5BE369F4" w14:textId="0D045032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3E649D44" w14:textId="79854336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34F21B8F" w14:textId="08705F8A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47181F54" w14:textId="5A0DDA6B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608117EE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0376C651" w14:textId="537FF63A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7EA2BB02" w14:textId="6F15F711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4C6176BE" w14:textId="77777777" w:rsidTr="001D5FCD">
        <w:tc>
          <w:tcPr>
            <w:tcW w:w="1052" w:type="dxa"/>
          </w:tcPr>
          <w:p w14:paraId="456870F6" w14:textId="6E8E7D71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19</w:t>
            </w:r>
          </w:p>
        </w:tc>
        <w:tc>
          <w:tcPr>
            <w:tcW w:w="1169" w:type="dxa"/>
          </w:tcPr>
          <w:p w14:paraId="52C26E19" w14:textId="38B44BE0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0806A208" w14:textId="77CF9E39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0182C46F" w14:textId="72F5E65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10B67A4B" w14:textId="5E929EB3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39DF260C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437E49EB" w14:textId="40C37F3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5EE683F7" w14:textId="26F42731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1D511C56" w14:textId="77777777" w:rsidTr="001D5FCD">
        <w:tc>
          <w:tcPr>
            <w:tcW w:w="1052" w:type="dxa"/>
          </w:tcPr>
          <w:p w14:paraId="5F93B0E1" w14:textId="0DB30D1F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0</w:t>
            </w:r>
          </w:p>
        </w:tc>
        <w:tc>
          <w:tcPr>
            <w:tcW w:w="1169" w:type="dxa"/>
          </w:tcPr>
          <w:p w14:paraId="3FF59728" w14:textId="7F903DD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4BB4B731" w14:textId="5BA1666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6EE4AE96" w14:textId="59E25CA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560A9DE3" w14:textId="5C094756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6B0291D2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7057EECB" w14:textId="5CA10E7D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7870E012" w14:textId="29B5AC26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00647F03" w14:textId="77777777" w:rsidTr="001D5FCD">
        <w:tc>
          <w:tcPr>
            <w:tcW w:w="1052" w:type="dxa"/>
          </w:tcPr>
          <w:p w14:paraId="62E3349D" w14:textId="353F1A5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1</w:t>
            </w:r>
          </w:p>
        </w:tc>
        <w:tc>
          <w:tcPr>
            <w:tcW w:w="1169" w:type="dxa"/>
          </w:tcPr>
          <w:p w14:paraId="41664E17" w14:textId="399A065F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0CCEA725" w14:textId="64F338CF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6EEEE14C" w14:textId="61D75648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5D461CEA" w14:textId="1D15F661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6E99A221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65D02408" w14:textId="16EDC35A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7D033DBD" w14:textId="3A6C14CF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01D8133F" w14:textId="77777777" w:rsidTr="001D5FCD">
        <w:tc>
          <w:tcPr>
            <w:tcW w:w="1052" w:type="dxa"/>
          </w:tcPr>
          <w:p w14:paraId="5C21F280" w14:textId="052747CA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2</w:t>
            </w:r>
          </w:p>
        </w:tc>
        <w:tc>
          <w:tcPr>
            <w:tcW w:w="1169" w:type="dxa"/>
          </w:tcPr>
          <w:p w14:paraId="1D6109DE" w14:textId="5F671D1E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2EC45CAC" w14:textId="11D4F286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3E23EFDA" w14:textId="3168C45D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03B54EF9" w14:textId="1B41FAC8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4D3E79B6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5DA35297" w14:textId="70D017A7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5DA4442B" w14:textId="7A284804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397677CA" w14:textId="77777777" w:rsidTr="001D5FCD">
        <w:tc>
          <w:tcPr>
            <w:tcW w:w="1052" w:type="dxa"/>
          </w:tcPr>
          <w:p w14:paraId="1004A57B" w14:textId="49AAA799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3</w:t>
            </w:r>
          </w:p>
        </w:tc>
        <w:tc>
          <w:tcPr>
            <w:tcW w:w="1169" w:type="dxa"/>
          </w:tcPr>
          <w:p w14:paraId="1D4D1363" w14:textId="765FC673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30ED7D2E" w14:textId="534D1380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21E81ABD" w14:textId="4EF1FABA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60569402" w14:textId="342C9A9F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2E349291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7478F846" w14:textId="31E77F1F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5FD996AE" w14:textId="190495D1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6C34D7" w:rsidRPr="007E0C23" w14:paraId="34B3B8B1" w14:textId="77777777" w:rsidTr="001D5FCD">
        <w:tc>
          <w:tcPr>
            <w:tcW w:w="1052" w:type="dxa"/>
          </w:tcPr>
          <w:p w14:paraId="3F716003" w14:textId="7FAFE886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lastRenderedPageBreak/>
              <w:t>ALL_24</w:t>
            </w:r>
          </w:p>
        </w:tc>
        <w:tc>
          <w:tcPr>
            <w:tcW w:w="1169" w:type="dxa"/>
          </w:tcPr>
          <w:p w14:paraId="7B7D1878" w14:textId="5FF42653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2)</w:t>
            </w:r>
          </w:p>
        </w:tc>
        <w:tc>
          <w:tcPr>
            <w:tcW w:w="1056" w:type="dxa"/>
          </w:tcPr>
          <w:p w14:paraId="0920BB71" w14:textId="346F2F38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</w:p>
        </w:tc>
        <w:tc>
          <w:tcPr>
            <w:tcW w:w="1488" w:type="dxa"/>
          </w:tcPr>
          <w:p w14:paraId="47C39DAA" w14:textId="287354DB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2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368464C4" w14:textId="6B8B2368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53DA426B" w14:textId="77777777" w:rsidR="006C34D7" w:rsidRPr="007E0C23" w:rsidRDefault="006C34D7" w:rsidP="006C34D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7E0C23">
              <w:rPr>
                <w:rFonts w:cs="Times New Roman"/>
                <w:sz w:val="21"/>
                <w:szCs w:val="21"/>
              </w:rPr>
              <w:t>6-MP+HTX/VD</w:t>
            </w:r>
            <w:r w:rsidRPr="007E0C23">
              <w:rPr>
                <w:rFonts w:cs="Times New Roman"/>
                <w:sz w:val="21"/>
                <w:szCs w:val="21"/>
              </w:rPr>
              <w:t>＋</w:t>
            </w:r>
            <w:r w:rsidRPr="007E0C23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101A7D29" w14:textId="7732E39A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intrathecal injection</w:t>
            </w:r>
          </w:p>
        </w:tc>
        <w:tc>
          <w:tcPr>
            <w:tcW w:w="928" w:type="dxa"/>
          </w:tcPr>
          <w:p w14:paraId="63404C15" w14:textId="765277E3" w:rsidR="006C34D7" w:rsidRPr="007E0C23" w:rsidRDefault="006C34D7" w:rsidP="006C34D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C7868" w:rsidRPr="007E0C23" w14:paraId="0CA64026" w14:textId="77777777" w:rsidTr="001D5FCD">
        <w:tc>
          <w:tcPr>
            <w:tcW w:w="1052" w:type="dxa"/>
          </w:tcPr>
          <w:p w14:paraId="1A2881E4" w14:textId="080E4DA1" w:rsidR="00EC7868" w:rsidRPr="007E0C23" w:rsidRDefault="006C34D7" w:rsidP="00C36357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5</w:t>
            </w:r>
          </w:p>
        </w:tc>
        <w:tc>
          <w:tcPr>
            <w:tcW w:w="1169" w:type="dxa"/>
          </w:tcPr>
          <w:p w14:paraId="1F0BC1C0" w14:textId="52E17613" w:rsidR="00EC7868" w:rsidRPr="007E0C23" w:rsidRDefault="002D1C03" w:rsidP="00C3635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2114A5E3" w14:textId="3EB63898" w:rsidR="00EC7868" w:rsidRPr="007E0C23" w:rsidRDefault="002D1C03" w:rsidP="00C3635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302CC5B7" w14:textId="37C0B9E9" w:rsidR="00EC7868" w:rsidRPr="007E0C23" w:rsidRDefault="002D1C03" w:rsidP="00C3635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40A9C590" w14:textId="576E9B58" w:rsidR="00EC7868" w:rsidRPr="007E0C23" w:rsidRDefault="002D1C03" w:rsidP="00C3635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4C0CF51C" w14:textId="6B27E457" w:rsidR="00EC7868" w:rsidRPr="007E0C23" w:rsidRDefault="002D1C03" w:rsidP="00C3635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28241E2C" w14:textId="03C204D6" w:rsidR="00EC7868" w:rsidRPr="007E0C23" w:rsidRDefault="002D1C03" w:rsidP="00C36357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2D1C03" w:rsidRPr="007E0C23" w14:paraId="2B970300" w14:textId="77777777" w:rsidTr="001D5FCD">
        <w:tc>
          <w:tcPr>
            <w:tcW w:w="1052" w:type="dxa"/>
          </w:tcPr>
          <w:p w14:paraId="6B797BE1" w14:textId="44DB0730" w:rsidR="002D1C03" w:rsidRPr="007E0C23" w:rsidRDefault="002D1C03" w:rsidP="002D1C03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6</w:t>
            </w:r>
          </w:p>
        </w:tc>
        <w:tc>
          <w:tcPr>
            <w:tcW w:w="1169" w:type="dxa"/>
          </w:tcPr>
          <w:p w14:paraId="2E9254A9" w14:textId="27F7E0EF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3EC69CDA" w14:textId="6B7D093D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647C3FA5" w14:textId="36D84FE3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0DA27EBA" w14:textId="237D9281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2DE45A9F" w14:textId="236A2CF1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2C755051" w14:textId="3B4AD75E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2D1C03" w:rsidRPr="007E0C23" w14:paraId="3643EF1B" w14:textId="77777777" w:rsidTr="001D5FCD">
        <w:tc>
          <w:tcPr>
            <w:tcW w:w="1052" w:type="dxa"/>
          </w:tcPr>
          <w:p w14:paraId="1705E3B4" w14:textId="6547F471" w:rsidR="002D1C03" w:rsidRPr="007E0C23" w:rsidRDefault="002D1C03" w:rsidP="002D1C03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7</w:t>
            </w:r>
          </w:p>
        </w:tc>
        <w:tc>
          <w:tcPr>
            <w:tcW w:w="1169" w:type="dxa"/>
          </w:tcPr>
          <w:p w14:paraId="57FD26DD" w14:textId="4135055E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25C8C826" w14:textId="2A1BC748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22B327CF" w14:textId="06B8F0B9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4E0AE70C" w14:textId="7FF79B55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134E8FB4" w14:textId="590EF993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47EBA5C9" w14:textId="2E89533F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2D1C03" w:rsidRPr="007E0C23" w14:paraId="4DAA57CA" w14:textId="77777777" w:rsidTr="001D5FCD">
        <w:tc>
          <w:tcPr>
            <w:tcW w:w="1052" w:type="dxa"/>
          </w:tcPr>
          <w:p w14:paraId="3DEE31D5" w14:textId="1383BF49" w:rsidR="002D1C03" w:rsidRPr="007E0C23" w:rsidRDefault="002D1C03" w:rsidP="002D1C03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8</w:t>
            </w:r>
          </w:p>
        </w:tc>
        <w:tc>
          <w:tcPr>
            <w:tcW w:w="1169" w:type="dxa"/>
          </w:tcPr>
          <w:p w14:paraId="75FA9A62" w14:textId="654B5F5E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2A0191EC" w14:textId="17967DEE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1947C901" w14:textId="0369D2B4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71F6DCAA" w14:textId="0DC5028F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267C5388" w14:textId="59FFE025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0A9D3FEF" w14:textId="4846CE1F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2D1C03" w:rsidRPr="007E0C23" w14:paraId="52C5A4B3" w14:textId="77777777" w:rsidTr="001D5FCD">
        <w:tc>
          <w:tcPr>
            <w:tcW w:w="1052" w:type="dxa"/>
          </w:tcPr>
          <w:p w14:paraId="2D37E282" w14:textId="0836BA2E" w:rsidR="002D1C03" w:rsidRPr="007E0C23" w:rsidRDefault="002D1C03" w:rsidP="002D1C03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29</w:t>
            </w:r>
          </w:p>
        </w:tc>
        <w:tc>
          <w:tcPr>
            <w:tcW w:w="1169" w:type="dxa"/>
          </w:tcPr>
          <w:p w14:paraId="53F96912" w14:textId="5F5E5D91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2240BB32" w14:textId="42386981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285A36F8" w14:textId="09344DF0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27FB9EB6" w14:textId="369E9C05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7B04850E" w14:textId="7DD44F9E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77715B3A" w14:textId="54FF5E80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2D1C03" w:rsidRPr="007E0C23" w14:paraId="331FCA45" w14:textId="77777777" w:rsidTr="001D5FCD">
        <w:tc>
          <w:tcPr>
            <w:tcW w:w="1052" w:type="dxa"/>
          </w:tcPr>
          <w:p w14:paraId="53EA6922" w14:textId="69AD9D2D" w:rsidR="002D1C03" w:rsidRPr="007E0C23" w:rsidRDefault="002D1C03" w:rsidP="002D1C03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0</w:t>
            </w:r>
          </w:p>
        </w:tc>
        <w:tc>
          <w:tcPr>
            <w:tcW w:w="1169" w:type="dxa"/>
          </w:tcPr>
          <w:p w14:paraId="62D00E92" w14:textId="63D94950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62CBF358" w14:textId="21DE62B9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45435DEC" w14:textId="6B7E12D2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4476F03D" w14:textId="5EA4E44B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21EB3545" w14:textId="76D70190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57675B20" w14:textId="3163D5DE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2D1C03" w:rsidRPr="007E0C23" w14:paraId="7E1C1677" w14:textId="77777777" w:rsidTr="001D5FCD">
        <w:tc>
          <w:tcPr>
            <w:tcW w:w="1052" w:type="dxa"/>
          </w:tcPr>
          <w:p w14:paraId="45212E8B" w14:textId="0DDD28FB" w:rsidR="002D1C03" w:rsidRPr="007E0C23" w:rsidRDefault="002D1C03" w:rsidP="002D1C03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1</w:t>
            </w:r>
          </w:p>
        </w:tc>
        <w:tc>
          <w:tcPr>
            <w:tcW w:w="1169" w:type="dxa"/>
          </w:tcPr>
          <w:p w14:paraId="250374BF" w14:textId="5E10767F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10A28C98" w14:textId="389EBF9A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46F86874" w14:textId="3D294C24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42CBFDB0" w14:textId="745AC8B5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26D010B8" w14:textId="59D2BA78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171E3D23" w14:textId="04486B09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2D1C03" w:rsidRPr="007E0C23" w14:paraId="61CAABC5" w14:textId="77777777" w:rsidTr="001D5FCD">
        <w:tc>
          <w:tcPr>
            <w:tcW w:w="1052" w:type="dxa"/>
          </w:tcPr>
          <w:p w14:paraId="02701045" w14:textId="7FE467D2" w:rsidR="002D1C03" w:rsidRPr="007E0C23" w:rsidRDefault="002D1C03" w:rsidP="002D1C03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2</w:t>
            </w:r>
          </w:p>
        </w:tc>
        <w:tc>
          <w:tcPr>
            <w:tcW w:w="1169" w:type="dxa"/>
          </w:tcPr>
          <w:p w14:paraId="202CD54D" w14:textId="693ED8C9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72FFA138" w14:textId="2B0F90C8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53D8E5AB" w14:textId="0F320281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42EFA291" w14:textId="0C96CB09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7E3C7F85" w14:textId="0FF7C647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71F51244" w14:textId="2F7E5980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2D1C03" w:rsidRPr="007E0C23" w14:paraId="7BFAA554" w14:textId="77777777" w:rsidTr="001D5FCD">
        <w:tc>
          <w:tcPr>
            <w:tcW w:w="1052" w:type="dxa"/>
          </w:tcPr>
          <w:p w14:paraId="472B3034" w14:textId="4B16B7AA" w:rsidR="002D1C03" w:rsidRPr="007E0C23" w:rsidRDefault="002D1C03" w:rsidP="002D1C03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3</w:t>
            </w:r>
          </w:p>
        </w:tc>
        <w:tc>
          <w:tcPr>
            <w:tcW w:w="1169" w:type="dxa"/>
          </w:tcPr>
          <w:p w14:paraId="5EE50884" w14:textId="1D3C56D3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138490B0" w14:textId="2EDB8F88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5FAF7685" w14:textId="381E14B2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6962AA33" w14:textId="750CC4A8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09285739" w14:textId="05E152A0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6BA6E060" w14:textId="302B85B0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2D1C03" w:rsidRPr="007E0C23" w14:paraId="2F587B6E" w14:textId="77777777" w:rsidTr="001D5FCD">
        <w:tc>
          <w:tcPr>
            <w:tcW w:w="1052" w:type="dxa"/>
          </w:tcPr>
          <w:p w14:paraId="521369C2" w14:textId="42C0EDC9" w:rsidR="002D1C03" w:rsidRPr="007E0C23" w:rsidRDefault="002D1C03" w:rsidP="002D1C03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4</w:t>
            </w:r>
          </w:p>
        </w:tc>
        <w:tc>
          <w:tcPr>
            <w:tcW w:w="1169" w:type="dxa"/>
          </w:tcPr>
          <w:p w14:paraId="4DCD29AB" w14:textId="10B4884F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52C45811" w14:textId="78DDEA3B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517360F0" w14:textId="746FC7BA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HD-MTX 5g/m</w:t>
            </w:r>
            <w:r w:rsidRPr="007E0C2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E0C23">
              <w:rPr>
                <w:rFonts w:cs="Times New Roman"/>
                <w:sz w:val="21"/>
                <w:szCs w:val="21"/>
              </w:rPr>
              <w:t>×4</w:t>
            </w:r>
          </w:p>
        </w:tc>
        <w:tc>
          <w:tcPr>
            <w:tcW w:w="979" w:type="dxa"/>
          </w:tcPr>
          <w:p w14:paraId="525AAC15" w14:textId="7F4E12CB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7B8873BF" w14:textId="7133E90F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VD+ intrathecal injection</w:t>
            </w:r>
          </w:p>
        </w:tc>
        <w:tc>
          <w:tcPr>
            <w:tcW w:w="928" w:type="dxa"/>
          </w:tcPr>
          <w:p w14:paraId="3CCD6996" w14:textId="6F80D344" w:rsidR="002D1C03" w:rsidRPr="007E0C23" w:rsidRDefault="002D1C03" w:rsidP="002D1C03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Medium</w:t>
            </w:r>
          </w:p>
        </w:tc>
      </w:tr>
      <w:tr w:rsidR="001D5FCD" w:rsidRPr="007E0C23" w14:paraId="7A93D5CE" w14:textId="77777777" w:rsidTr="001D5FCD">
        <w:tc>
          <w:tcPr>
            <w:tcW w:w="1052" w:type="dxa"/>
          </w:tcPr>
          <w:p w14:paraId="307D7112" w14:textId="509CE771" w:rsidR="001D5FCD" w:rsidRPr="007E0C23" w:rsidRDefault="001D5FCD" w:rsidP="001D5FCD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5</w:t>
            </w:r>
          </w:p>
        </w:tc>
        <w:tc>
          <w:tcPr>
            <w:tcW w:w="1169" w:type="dxa"/>
          </w:tcPr>
          <w:p w14:paraId="57679AE0" w14:textId="49EC9C2C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3CAD6D53" w14:textId="23050EEB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6447DCD8" w14:textId="3F1F4FA7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(HR-1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>HR-2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 xml:space="preserve">HR-3') ×2 </w:t>
            </w:r>
          </w:p>
        </w:tc>
        <w:tc>
          <w:tcPr>
            <w:tcW w:w="979" w:type="dxa"/>
          </w:tcPr>
          <w:p w14:paraId="33F0468D" w14:textId="07968285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23CF6145" w14:textId="5CF564BB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CA/VD+ intrathecal injection</w:t>
            </w:r>
          </w:p>
        </w:tc>
        <w:tc>
          <w:tcPr>
            <w:tcW w:w="928" w:type="dxa"/>
          </w:tcPr>
          <w:p w14:paraId="65D369EF" w14:textId="712B9736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High</w:t>
            </w:r>
          </w:p>
        </w:tc>
      </w:tr>
      <w:tr w:rsidR="001D5FCD" w:rsidRPr="007E0C23" w14:paraId="662373E1" w14:textId="77777777" w:rsidTr="001D5FCD">
        <w:tc>
          <w:tcPr>
            <w:tcW w:w="1052" w:type="dxa"/>
          </w:tcPr>
          <w:p w14:paraId="48142129" w14:textId="156E4D36" w:rsidR="001D5FCD" w:rsidRPr="007E0C23" w:rsidRDefault="001D5FCD" w:rsidP="001D5FCD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6</w:t>
            </w:r>
          </w:p>
        </w:tc>
        <w:tc>
          <w:tcPr>
            <w:tcW w:w="1169" w:type="dxa"/>
          </w:tcPr>
          <w:p w14:paraId="4748F238" w14:textId="4A9B85DD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54811D64" w14:textId="4B6B496C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7851775E" w14:textId="6DECA1C7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(HR-1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>HR-2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 xml:space="preserve">HR-3') ×2 </w:t>
            </w:r>
          </w:p>
        </w:tc>
        <w:tc>
          <w:tcPr>
            <w:tcW w:w="979" w:type="dxa"/>
          </w:tcPr>
          <w:p w14:paraId="685D3C85" w14:textId="2A073E90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5BE79F65" w14:textId="72F7EA1C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CA/VD+ intrathecal injection</w:t>
            </w:r>
          </w:p>
        </w:tc>
        <w:tc>
          <w:tcPr>
            <w:tcW w:w="928" w:type="dxa"/>
          </w:tcPr>
          <w:p w14:paraId="5FDAC0CD" w14:textId="2BDD1F2C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High</w:t>
            </w:r>
          </w:p>
        </w:tc>
      </w:tr>
      <w:tr w:rsidR="001D5FCD" w:rsidRPr="007E0C23" w14:paraId="4FA0157B" w14:textId="77777777" w:rsidTr="001D5FCD">
        <w:tc>
          <w:tcPr>
            <w:tcW w:w="1052" w:type="dxa"/>
          </w:tcPr>
          <w:p w14:paraId="21A66B15" w14:textId="5191D9E0" w:rsidR="001D5FCD" w:rsidRPr="007E0C23" w:rsidRDefault="001D5FCD" w:rsidP="001D5FCD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7</w:t>
            </w:r>
          </w:p>
        </w:tc>
        <w:tc>
          <w:tcPr>
            <w:tcW w:w="1169" w:type="dxa"/>
          </w:tcPr>
          <w:p w14:paraId="0866C8E4" w14:textId="5D019D25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6A359882" w14:textId="21F67D31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2528B095" w14:textId="082D9819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(HR-1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>HR-2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 xml:space="preserve">HR-3') ×2 </w:t>
            </w:r>
          </w:p>
        </w:tc>
        <w:tc>
          <w:tcPr>
            <w:tcW w:w="979" w:type="dxa"/>
          </w:tcPr>
          <w:p w14:paraId="250B198D" w14:textId="58309BA5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35DFEC66" w14:textId="5BCFFB5B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CA/VD+ intrathecal injection</w:t>
            </w:r>
          </w:p>
        </w:tc>
        <w:tc>
          <w:tcPr>
            <w:tcW w:w="928" w:type="dxa"/>
          </w:tcPr>
          <w:p w14:paraId="6A7CC50B" w14:textId="54EAB9E9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High</w:t>
            </w:r>
          </w:p>
        </w:tc>
      </w:tr>
      <w:tr w:rsidR="001D5FCD" w:rsidRPr="007E0C23" w14:paraId="781BF31A" w14:textId="77777777" w:rsidTr="001D5FCD">
        <w:tc>
          <w:tcPr>
            <w:tcW w:w="1052" w:type="dxa"/>
          </w:tcPr>
          <w:p w14:paraId="3A8A4B6C" w14:textId="14D5BDEF" w:rsidR="001D5FCD" w:rsidRPr="007E0C23" w:rsidRDefault="001D5FCD" w:rsidP="001D5FCD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ALL_38</w:t>
            </w:r>
          </w:p>
        </w:tc>
        <w:tc>
          <w:tcPr>
            <w:tcW w:w="1169" w:type="dxa"/>
          </w:tcPr>
          <w:p w14:paraId="667C429B" w14:textId="4BEAF00B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 xml:space="preserve">VDLD </w:t>
            </w:r>
            <w:r w:rsidRPr="007E0C23">
              <w:rPr>
                <w:rFonts w:cs="Times New Roman"/>
                <w:sz w:val="21"/>
                <w:szCs w:val="21"/>
              </w:rPr>
              <w:lastRenderedPageBreak/>
              <w:t>(DNR×4)</w:t>
            </w:r>
          </w:p>
        </w:tc>
        <w:tc>
          <w:tcPr>
            <w:tcW w:w="1056" w:type="dxa"/>
          </w:tcPr>
          <w:p w14:paraId="48141305" w14:textId="0F07AC04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lastRenderedPageBreak/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452A7112" w14:textId="345EDD03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(HR-1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>HR-</w:t>
            </w:r>
            <w:r w:rsidRPr="007E0C23">
              <w:rPr>
                <w:rFonts w:cs="Times New Roman"/>
                <w:sz w:val="21"/>
                <w:szCs w:val="21"/>
              </w:rPr>
              <w:lastRenderedPageBreak/>
              <w:t>2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 xml:space="preserve">HR-3') ×2 </w:t>
            </w:r>
          </w:p>
        </w:tc>
        <w:tc>
          <w:tcPr>
            <w:tcW w:w="979" w:type="dxa"/>
          </w:tcPr>
          <w:p w14:paraId="0840999B" w14:textId="36518179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lastRenderedPageBreak/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lastRenderedPageBreak/>
              <w:t>CAM</w:t>
            </w:r>
          </w:p>
        </w:tc>
        <w:tc>
          <w:tcPr>
            <w:tcW w:w="2112" w:type="dxa"/>
          </w:tcPr>
          <w:p w14:paraId="31518F86" w14:textId="6FE0E070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lastRenderedPageBreak/>
              <w:t xml:space="preserve">6-MP+MTX/CA/VD+ </w:t>
            </w:r>
            <w:r w:rsidRPr="007E0C23">
              <w:rPr>
                <w:rFonts w:cs="Times New Roman"/>
                <w:sz w:val="21"/>
                <w:szCs w:val="21"/>
              </w:rPr>
              <w:lastRenderedPageBreak/>
              <w:t>intrathecal injection</w:t>
            </w:r>
          </w:p>
        </w:tc>
        <w:tc>
          <w:tcPr>
            <w:tcW w:w="928" w:type="dxa"/>
          </w:tcPr>
          <w:p w14:paraId="20FBD4B5" w14:textId="210F0E98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lastRenderedPageBreak/>
              <w:t>High</w:t>
            </w:r>
          </w:p>
        </w:tc>
      </w:tr>
      <w:tr w:rsidR="001D5FCD" w:rsidRPr="007E0C23" w14:paraId="01FF2A9C" w14:textId="77777777" w:rsidTr="001D5FCD">
        <w:tc>
          <w:tcPr>
            <w:tcW w:w="1052" w:type="dxa"/>
          </w:tcPr>
          <w:p w14:paraId="7CA2E9AC" w14:textId="598581D6" w:rsidR="001D5FCD" w:rsidRPr="007E0C23" w:rsidRDefault="001D5FCD" w:rsidP="001D5FCD">
            <w:pPr>
              <w:spacing w:line="360" w:lineRule="auto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lastRenderedPageBreak/>
              <w:t>ALL_39</w:t>
            </w:r>
          </w:p>
        </w:tc>
        <w:tc>
          <w:tcPr>
            <w:tcW w:w="1169" w:type="dxa"/>
          </w:tcPr>
          <w:p w14:paraId="10EB5B48" w14:textId="59AF91E4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 (DNR×4)</w:t>
            </w:r>
          </w:p>
        </w:tc>
        <w:tc>
          <w:tcPr>
            <w:tcW w:w="1056" w:type="dxa"/>
          </w:tcPr>
          <w:p w14:paraId="30198CEF" w14:textId="3F7CCC44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CAM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>×2</w:t>
            </w:r>
          </w:p>
        </w:tc>
        <w:tc>
          <w:tcPr>
            <w:tcW w:w="1488" w:type="dxa"/>
          </w:tcPr>
          <w:p w14:paraId="5F407401" w14:textId="31B530E2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(HR-1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>HR-2'</w:t>
            </w:r>
            <w:r w:rsidRPr="007E0C23">
              <w:rPr>
                <w:rFonts w:cs="Times New Roman"/>
                <w:sz w:val="21"/>
                <w:szCs w:val="21"/>
              </w:rPr>
              <w:t>，</w:t>
            </w:r>
            <w:r w:rsidRPr="007E0C23">
              <w:rPr>
                <w:rFonts w:cs="Times New Roman"/>
                <w:sz w:val="21"/>
                <w:szCs w:val="21"/>
              </w:rPr>
              <w:t xml:space="preserve">HR-3') ×2 </w:t>
            </w:r>
          </w:p>
        </w:tc>
        <w:tc>
          <w:tcPr>
            <w:tcW w:w="979" w:type="dxa"/>
          </w:tcPr>
          <w:p w14:paraId="46AF39A2" w14:textId="0F212253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VDLD+</w:t>
            </w:r>
            <w:r w:rsidRPr="007E0C23">
              <w:rPr>
                <w:rFonts w:cs="Times New Roman"/>
                <w:kern w:val="0"/>
                <w:sz w:val="21"/>
                <w:szCs w:val="21"/>
              </w:rPr>
              <w:t xml:space="preserve"> CAM</w:t>
            </w:r>
          </w:p>
        </w:tc>
        <w:tc>
          <w:tcPr>
            <w:tcW w:w="2112" w:type="dxa"/>
          </w:tcPr>
          <w:p w14:paraId="4B42CB93" w14:textId="052E83ED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</w:rPr>
              <w:t>6-MP+MTX/CA/VD+ intrathecal injection</w:t>
            </w:r>
          </w:p>
        </w:tc>
        <w:tc>
          <w:tcPr>
            <w:tcW w:w="928" w:type="dxa"/>
          </w:tcPr>
          <w:p w14:paraId="5C88AA6E" w14:textId="6487D04B" w:rsidR="001D5FCD" w:rsidRPr="007E0C23" w:rsidRDefault="001D5FCD" w:rsidP="001D5FCD">
            <w:pPr>
              <w:spacing w:line="360" w:lineRule="auto"/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7E0C23">
              <w:rPr>
                <w:rFonts w:cs="Times New Roman"/>
                <w:sz w:val="21"/>
                <w:szCs w:val="21"/>
                <w:shd w:val="clear" w:color="auto" w:fill="FFFFFF"/>
              </w:rPr>
              <w:t>High</w:t>
            </w:r>
          </w:p>
        </w:tc>
      </w:tr>
    </w:tbl>
    <w:p w14:paraId="44556D09" w14:textId="77777777" w:rsidR="003D395C" w:rsidRDefault="003D395C" w:rsidP="003D395C">
      <w:pPr>
        <w:spacing w:line="360" w:lineRule="auto"/>
        <w:rPr>
          <w:sz w:val="21"/>
          <w:szCs w:val="20"/>
        </w:rPr>
      </w:pPr>
      <w:r w:rsidRPr="004C17A4">
        <w:rPr>
          <w:i/>
          <w:iCs/>
          <w:sz w:val="21"/>
          <w:szCs w:val="20"/>
        </w:rPr>
        <w:t>VDLD:</w:t>
      </w:r>
      <w:r w:rsidRPr="004C17A4">
        <w:rPr>
          <w:sz w:val="21"/>
          <w:szCs w:val="20"/>
        </w:rPr>
        <w:t xml:space="preserve"> vincristine, daunorubicin, lasparaginase, dexamethasone; </w:t>
      </w:r>
      <w:r w:rsidRPr="004C17A4">
        <w:rPr>
          <w:i/>
          <w:iCs/>
          <w:sz w:val="21"/>
          <w:szCs w:val="20"/>
        </w:rPr>
        <w:t xml:space="preserve">DNR: </w:t>
      </w:r>
      <w:r w:rsidRPr="004C17A4">
        <w:rPr>
          <w:sz w:val="21"/>
          <w:szCs w:val="20"/>
        </w:rPr>
        <w:t xml:space="preserve">daunorubicin; </w:t>
      </w:r>
      <w:r w:rsidRPr="004C17A4">
        <w:rPr>
          <w:i/>
          <w:iCs/>
          <w:sz w:val="21"/>
          <w:szCs w:val="20"/>
        </w:rPr>
        <w:t>CAM:</w:t>
      </w:r>
      <w:r w:rsidRPr="004C17A4">
        <w:rPr>
          <w:sz w:val="21"/>
          <w:szCs w:val="20"/>
        </w:rPr>
        <w:t xml:space="preserve"> cyclophosphamide, cytarabine, 6-mercaptopurine;</w:t>
      </w:r>
      <w:r w:rsidRPr="004C17A4">
        <w:rPr>
          <w:i/>
          <w:iCs/>
          <w:sz w:val="21"/>
          <w:szCs w:val="20"/>
        </w:rPr>
        <w:t xml:space="preserve"> HD-MTX:</w:t>
      </w:r>
      <w:r w:rsidRPr="004C17A4">
        <w:rPr>
          <w:sz w:val="21"/>
          <w:szCs w:val="20"/>
        </w:rPr>
        <w:t xml:space="preserve"> high-dose methotrexate; </w:t>
      </w:r>
      <w:r w:rsidRPr="00C720AF">
        <w:rPr>
          <w:rFonts w:hint="eastAsia"/>
          <w:i/>
          <w:iCs/>
          <w:sz w:val="21"/>
          <w:szCs w:val="20"/>
        </w:rPr>
        <w:t>HR-1'</w:t>
      </w:r>
      <w:r w:rsidRPr="00C720AF">
        <w:rPr>
          <w:rFonts w:hint="eastAsia"/>
          <w:i/>
          <w:iCs/>
          <w:sz w:val="21"/>
          <w:szCs w:val="20"/>
        </w:rPr>
        <w:t>，</w:t>
      </w:r>
      <w:r w:rsidRPr="00C720AF">
        <w:rPr>
          <w:rFonts w:hint="eastAsia"/>
          <w:i/>
          <w:iCs/>
          <w:sz w:val="21"/>
          <w:szCs w:val="20"/>
        </w:rPr>
        <w:t>HR-2'</w:t>
      </w:r>
      <w:r w:rsidRPr="00C720AF">
        <w:rPr>
          <w:rFonts w:hint="eastAsia"/>
          <w:i/>
          <w:iCs/>
          <w:sz w:val="21"/>
          <w:szCs w:val="20"/>
        </w:rPr>
        <w:t>，</w:t>
      </w:r>
      <w:r w:rsidRPr="00C720AF">
        <w:rPr>
          <w:rFonts w:hint="eastAsia"/>
          <w:i/>
          <w:iCs/>
          <w:sz w:val="21"/>
          <w:szCs w:val="20"/>
        </w:rPr>
        <w:t>HR-3'</w:t>
      </w:r>
      <w:r w:rsidRPr="004C17A4">
        <w:rPr>
          <w:sz w:val="21"/>
          <w:szCs w:val="20"/>
        </w:rPr>
        <w:t xml:space="preserve">: high-risk module scheme of BFM collaboration group </w:t>
      </w:r>
      <w:r w:rsidRPr="00C720AF">
        <w:rPr>
          <w:rFonts w:hint="eastAsia"/>
          <w:sz w:val="21"/>
          <w:szCs w:val="20"/>
        </w:rPr>
        <w:t>1'</w:t>
      </w:r>
      <w:r w:rsidRPr="004C17A4">
        <w:rPr>
          <w:sz w:val="21"/>
          <w:szCs w:val="20"/>
        </w:rPr>
        <w:t>,2</w:t>
      </w:r>
      <w:r w:rsidRPr="00C720AF">
        <w:rPr>
          <w:rFonts w:hint="eastAsia"/>
          <w:sz w:val="21"/>
          <w:szCs w:val="20"/>
        </w:rPr>
        <w:t>'</w:t>
      </w:r>
      <w:r w:rsidRPr="004C17A4">
        <w:rPr>
          <w:sz w:val="21"/>
          <w:szCs w:val="20"/>
        </w:rPr>
        <w:t>,3</w:t>
      </w:r>
      <w:r w:rsidRPr="00C720AF">
        <w:rPr>
          <w:rFonts w:hint="eastAsia"/>
          <w:sz w:val="21"/>
          <w:szCs w:val="20"/>
        </w:rPr>
        <w:t>'</w:t>
      </w:r>
      <w:r w:rsidRPr="004C17A4">
        <w:rPr>
          <w:sz w:val="21"/>
          <w:szCs w:val="20"/>
        </w:rPr>
        <w:t xml:space="preserve">; </w:t>
      </w:r>
      <w:r w:rsidRPr="004C17A4">
        <w:rPr>
          <w:i/>
          <w:iCs/>
          <w:sz w:val="21"/>
          <w:szCs w:val="20"/>
        </w:rPr>
        <w:t>VDLD</w:t>
      </w:r>
      <w:r w:rsidRPr="004C17A4">
        <w:rPr>
          <w:sz w:val="21"/>
          <w:szCs w:val="20"/>
        </w:rPr>
        <w:t xml:space="preserve"> </w:t>
      </w:r>
      <w:r w:rsidRPr="004C17A4">
        <w:rPr>
          <w:i/>
          <w:iCs/>
          <w:sz w:val="21"/>
          <w:szCs w:val="20"/>
        </w:rPr>
        <w:t xml:space="preserve">(Delayed intensive </w:t>
      </w:r>
      <w:r w:rsidRPr="004C17A4">
        <w:rPr>
          <w:rFonts w:hint="eastAsia"/>
          <w:i/>
          <w:iCs/>
          <w:sz w:val="21"/>
          <w:szCs w:val="20"/>
        </w:rPr>
        <w:t>therapy</w:t>
      </w:r>
      <w:r w:rsidRPr="004C17A4">
        <w:rPr>
          <w:i/>
          <w:iCs/>
          <w:sz w:val="21"/>
          <w:szCs w:val="20"/>
        </w:rPr>
        <w:t>)</w:t>
      </w:r>
      <w:r w:rsidRPr="004C17A4">
        <w:rPr>
          <w:sz w:val="21"/>
          <w:szCs w:val="20"/>
        </w:rPr>
        <w:t xml:space="preserve">: vincristine, adriamycin, lasparaginase, dexamethasone; </w:t>
      </w:r>
      <w:r w:rsidRPr="00C720AF">
        <w:rPr>
          <w:rFonts w:hint="eastAsia"/>
          <w:i/>
          <w:iCs/>
          <w:sz w:val="21"/>
          <w:szCs w:val="20"/>
        </w:rPr>
        <w:t>6-MP</w:t>
      </w:r>
      <w:r w:rsidRPr="004C17A4">
        <w:rPr>
          <w:sz w:val="21"/>
          <w:szCs w:val="20"/>
        </w:rPr>
        <w:t xml:space="preserve">: 6-mercaptopurine; </w:t>
      </w:r>
      <w:r w:rsidRPr="00C720AF">
        <w:rPr>
          <w:rFonts w:hint="eastAsia"/>
          <w:i/>
          <w:iCs/>
          <w:sz w:val="21"/>
          <w:szCs w:val="20"/>
        </w:rPr>
        <w:t>HTX/VD</w:t>
      </w:r>
      <w:r w:rsidRPr="004C17A4">
        <w:rPr>
          <w:sz w:val="21"/>
          <w:szCs w:val="20"/>
        </w:rPr>
        <w:t xml:space="preserve">: methotrexaten and/or vincristine, dexamethasone; </w:t>
      </w:r>
      <w:r w:rsidRPr="004C17A4">
        <w:rPr>
          <w:rFonts w:hint="eastAsia"/>
          <w:i/>
          <w:iCs/>
          <w:sz w:val="21"/>
          <w:szCs w:val="20"/>
        </w:rPr>
        <w:t>MTX/CA/VD</w:t>
      </w:r>
      <w:r w:rsidRPr="004C17A4">
        <w:rPr>
          <w:sz w:val="21"/>
          <w:szCs w:val="20"/>
        </w:rPr>
        <w:t>: methotrexaten and/or cyclophosphamide, cytarabine and/or vincristine, dexamethasone.</w:t>
      </w:r>
    </w:p>
    <w:p w14:paraId="4B65F1D4" w14:textId="77777777" w:rsidR="00777517" w:rsidRPr="003D395C" w:rsidRDefault="00777517" w:rsidP="008B1D16">
      <w:pPr>
        <w:spacing w:line="360" w:lineRule="auto"/>
        <w:rPr>
          <w:rFonts w:cs="Times New Roman"/>
          <w:color w:val="FF0000"/>
          <w:shd w:val="clear" w:color="auto" w:fill="FFFFFF"/>
        </w:rPr>
      </w:pPr>
    </w:p>
    <w:p w14:paraId="6EF8C8C6" w14:textId="593B5122" w:rsidR="001D5FCD" w:rsidRDefault="001D5FCD" w:rsidP="009C4AFA">
      <w:pPr>
        <w:rPr>
          <w:sz w:val="21"/>
          <w:szCs w:val="20"/>
        </w:rPr>
      </w:pPr>
    </w:p>
    <w:p w14:paraId="043978FA" w14:textId="56C6F6DA" w:rsidR="008B1D16" w:rsidRPr="009E2553" w:rsidRDefault="008B1D16" w:rsidP="009E2553">
      <w:pPr>
        <w:pStyle w:val="EndNoteBibliography"/>
        <w:ind w:leftChars="50" w:left="540" w:hangingChars="200" w:hanging="420"/>
        <w:rPr>
          <w:noProof/>
          <w:sz w:val="21"/>
          <w:szCs w:val="21"/>
        </w:rPr>
      </w:pPr>
      <w:bookmarkStart w:id="1" w:name="_GoBack"/>
      <w:bookmarkEnd w:id="1"/>
    </w:p>
    <w:sectPr w:rsidR="008B1D16" w:rsidRPr="009E2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8092F0" w14:textId="77777777" w:rsidR="005E5C17" w:rsidRDefault="005E5C17" w:rsidP="00684DE8">
      <w:r>
        <w:separator/>
      </w:r>
    </w:p>
  </w:endnote>
  <w:endnote w:type="continuationSeparator" w:id="0">
    <w:p w14:paraId="14F1E23E" w14:textId="77777777" w:rsidR="005E5C17" w:rsidRDefault="005E5C17" w:rsidP="00684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D5677F" w14:textId="77777777" w:rsidR="005E5C17" w:rsidRDefault="005E5C17" w:rsidP="00684DE8">
      <w:r>
        <w:separator/>
      </w:r>
    </w:p>
  </w:footnote>
  <w:footnote w:type="continuationSeparator" w:id="0">
    <w:p w14:paraId="235BB4CA" w14:textId="77777777" w:rsidR="005E5C17" w:rsidRDefault="005E5C17" w:rsidP="00684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MbMwNzQwMDMzNDBU0lEKTi0uzszPAykwrgUADEBNPiwAAAA="/>
  </w:docVars>
  <w:rsids>
    <w:rsidRoot w:val="00A93D41"/>
    <w:rsid w:val="000F7C7D"/>
    <w:rsid w:val="00150BEC"/>
    <w:rsid w:val="001D5FCD"/>
    <w:rsid w:val="001F318A"/>
    <w:rsid w:val="002014CF"/>
    <w:rsid w:val="00273ED0"/>
    <w:rsid w:val="002B4741"/>
    <w:rsid w:val="002D0B21"/>
    <w:rsid w:val="002D1C03"/>
    <w:rsid w:val="003B619C"/>
    <w:rsid w:val="003D395C"/>
    <w:rsid w:val="003D5D3E"/>
    <w:rsid w:val="003F7CE1"/>
    <w:rsid w:val="00455980"/>
    <w:rsid w:val="004902D7"/>
    <w:rsid w:val="004C137E"/>
    <w:rsid w:val="004C17A4"/>
    <w:rsid w:val="004D158A"/>
    <w:rsid w:val="004D709F"/>
    <w:rsid w:val="004F73C4"/>
    <w:rsid w:val="005066F5"/>
    <w:rsid w:val="00576AC0"/>
    <w:rsid w:val="005A5DAA"/>
    <w:rsid w:val="005C4029"/>
    <w:rsid w:val="005E5C17"/>
    <w:rsid w:val="00644C52"/>
    <w:rsid w:val="0067794A"/>
    <w:rsid w:val="00684DE8"/>
    <w:rsid w:val="006C34D7"/>
    <w:rsid w:val="006C5A9A"/>
    <w:rsid w:val="006D104A"/>
    <w:rsid w:val="00777517"/>
    <w:rsid w:val="007E0C23"/>
    <w:rsid w:val="00820011"/>
    <w:rsid w:val="008B0D9C"/>
    <w:rsid w:val="008B1D16"/>
    <w:rsid w:val="008C505D"/>
    <w:rsid w:val="00961534"/>
    <w:rsid w:val="009C4AFA"/>
    <w:rsid w:val="009E2553"/>
    <w:rsid w:val="009E2FBE"/>
    <w:rsid w:val="00A52253"/>
    <w:rsid w:val="00A93D41"/>
    <w:rsid w:val="00AE13AE"/>
    <w:rsid w:val="00B1517A"/>
    <w:rsid w:val="00B42470"/>
    <w:rsid w:val="00B90C65"/>
    <w:rsid w:val="00BB676C"/>
    <w:rsid w:val="00C148C4"/>
    <w:rsid w:val="00C36357"/>
    <w:rsid w:val="00C436AE"/>
    <w:rsid w:val="00C65D66"/>
    <w:rsid w:val="00C720AF"/>
    <w:rsid w:val="00CE074E"/>
    <w:rsid w:val="00D00597"/>
    <w:rsid w:val="00D015EE"/>
    <w:rsid w:val="00D100EE"/>
    <w:rsid w:val="00D10D72"/>
    <w:rsid w:val="00D90A29"/>
    <w:rsid w:val="00E05F5D"/>
    <w:rsid w:val="00E2155D"/>
    <w:rsid w:val="00E272CF"/>
    <w:rsid w:val="00E31F08"/>
    <w:rsid w:val="00E345FE"/>
    <w:rsid w:val="00E508D6"/>
    <w:rsid w:val="00E7328D"/>
    <w:rsid w:val="00EC7868"/>
    <w:rsid w:val="00ED3CBF"/>
    <w:rsid w:val="00F60F07"/>
    <w:rsid w:val="00F7180F"/>
    <w:rsid w:val="00F95270"/>
    <w:rsid w:val="00FB2F74"/>
    <w:rsid w:val="00FD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B95EA"/>
  <w15:chartTrackingRefBased/>
  <w15:docId w15:val="{BCFEB069-8469-4EF9-A378-8FCA27ADB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357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C148C4"/>
    <w:rPr>
      <w:rFonts w:ascii="Times New Roman" w:eastAsia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684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4DE8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4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4DE8"/>
    <w:rPr>
      <w:rFonts w:ascii="Times New Roman" w:eastAsia="SimSun" w:hAnsi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84DE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A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A29"/>
    <w:rPr>
      <w:rFonts w:ascii="Times New Roman" w:eastAsia="SimSun" w:hAnsi="Times New Roman"/>
      <w:sz w:val="18"/>
      <w:szCs w:val="18"/>
    </w:rPr>
  </w:style>
  <w:style w:type="paragraph" w:customStyle="1" w:styleId="paragraph">
    <w:name w:val="paragraph"/>
    <w:basedOn w:val="Normal"/>
    <w:rsid w:val="00C720A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table" w:styleId="TableGrid">
    <w:name w:val="Table Grid"/>
    <w:basedOn w:val="TableNormal"/>
    <w:uiPriority w:val="39"/>
    <w:rsid w:val="006779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51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517A"/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">
    <w:name w:val="EndNote Bibliography"/>
    <w:basedOn w:val="Normal"/>
    <w:rsid w:val="008B1D16"/>
    <w:pPr>
      <w:widowControl/>
    </w:pPr>
    <w:rPr>
      <w:rFonts w:eastAsia="等线 Light" w:cs="Times New Roman"/>
      <w:kern w:val="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6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8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9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6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8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6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心怡</dc:creator>
  <cp:keywords/>
  <dc:description/>
  <cp:lastModifiedBy>Divya</cp:lastModifiedBy>
  <cp:revision>2</cp:revision>
  <dcterms:created xsi:type="dcterms:W3CDTF">2021-01-05T11:39:00Z</dcterms:created>
  <dcterms:modified xsi:type="dcterms:W3CDTF">2021-01-05T11:39:00Z</dcterms:modified>
</cp:coreProperties>
</file>